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DA1" w:rsidRPr="005A3698" w:rsidRDefault="00776DA1" w:rsidP="00E520BE">
      <w:pPr>
        <w:spacing w:line="276" w:lineRule="auto"/>
        <w:jc w:val="center"/>
        <w:rPr>
          <w:b/>
          <w:sz w:val="28"/>
        </w:rPr>
      </w:pPr>
      <w:bookmarkStart w:id="0" w:name="_GoBack"/>
      <w:bookmarkEnd w:id="0"/>
    </w:p>
    <w:p w:rsidR="00A532B4" w:rsidRDefault="00A532B4" w:rsidP="00A532B4">
      <w:pPr>
        <w:spacing w:line="276" w:lineRule="auto"/>
        <w:jc w:val="center"/>
        <w:rPr>
          <w:rFonts w:asciiTheme="minorHAnsi" w:hAnsiTheme="minorHAnsi" w:cstheme="minorHAnsi"/>
          <w:b/>
          <w:sz w:val="44"/>
          <w:szCs w:val="48"/>
        </w:rPr>
      </w:pPr>
      <w:r w:rsidRPr="00715ADE">
        <w:rPr>
          <w:rFonts w:asciiTheme="minorHAnsi" w:hAnsiTheme="minorHAnsi" w:cstheme="minorHAnsi"/>
          <w:b/>
          <w:sz w:val="44"/>
          <w:szCs w:val="48"/>
        </w:rPr>
        <w:t xml:space="preserve">Spectra-structure correlations in NIR region of polymers from quantum chemical calculations. </w:t>
      </w:r>
      <w:r>
        <w:rPr>
          <w:rFonts w:asciiTheme="minorHAnsi" w:hAnsiTheme="minorHAnsi" w:cstheme="minorHAnsi"/>
          <w:b/>
          <w:sz w:val="44"/>
          <w:szCs w:val="48"/>
        </w:rPr>
        <w:t>The cases of a</w:t>
      </w:r>
      <w:r w:rsidRPr="00715ADE">
        <w:rPr>
          <w:rFonts w:asciiTheme="minorHAnsi" w:hAnsiTheme="minorHAnsi" w:cstheme="minorHAnsi"/>
          <w:b/>
          <w:sz w:val="44"/>
          <w:szCs w:val="48"/>
        </w:rPr>
        <w:t>romatic ring, C=O, C</w:t>
      </w:r>
      <w:r>
        <w:rPr>
          <w:rFonts w:asciiTheme="minorHAnsi" w:hAnsiTheme="minorHAnsi" w:cstheme="minorHAnsi"/>
          <w:b/>
          <w:sz w:val="44"/>
          <w:szCs w:val="48"/>
        </w:rPr>
        <w:t>≡</w:t>
      </w:r>
      <w:r w:rsidRPr="00715ADE">
        <w:rPr>
          <w:rFonts w:asciiTheme="minorHAnsi" w:hAnsiTheme="minorHAnsi" w:cstheme="minorHAnsi"/>
          <w:b/>
          <w:sz w:val="44"/>
          <w:szCs w:val="48"/>
        </w:rPr>
        <w:t>N and C-Cl functionalities</w:t>
      </w:r>
    </w:p>
    <w:p w:rsidR="00761E23" w:rsidRDefault="00761E23" w:rsidP="00E520BE">
      <w:pPr>
        <w:spacing w:line="276" w:lineRule="auto"/>
        <w:jc w:val="center"/>
        <w:rPr>
          <w:rFonts w:asciiTheme="minorHAnsi" w:hAnsiTheme="minorHAnsi" w:cstheme="minorHAnsi"/>
          <w:b/>
          <w:sz w:val="56"/>
        </w:rPr>
      </w:pPr>
    </w:p>
    <w:p w:rsidR="0051720C" w:rsidRPr="002D6496" w:rsidRDefault="0051720C" w:rsidP="00E520BE">
      <w:pPr>
        <w:spacing w:line="276" w:lineRule="auto"/>
        <w:jc w:val="center"/>
        <w:rPr>
          <w:rFonts w:asciiTheme="minorHAnsi" w:hAnsiTheme="minorHAnsi" w:cstheme="minorHAnsi"/>
          <w:b/>
          <w:sz w:val="72"/>
        </w:rPr>
      </w:pPr>
      <w:r w:rsidRPr="002D6496">
        <w:rPr>
          <w:rFonts w:asciiTheme="minorHAnsi" w:hAnsiTheme="minorHAnsi" w:cstheme="minorHAnsi"/>
          <w:b/>
          <w:sz w:val="72"/>
        </w:rPr>
        <w:t xml:space="preserve">Supplementary </w:t>
      </w:r>
      <w:r w:rsidR="00761E23" w:rsidRPr="002D6496">
        <w:rPr>
          <w:rFonts w:asciiTheme="minorHAnsi" w:hAnsiTheme="minorHAnsi" w:cstheme="minorHAnsi"/>
          <w:b/>
          <w:sz w:val="72"/>
        </w:rPr>
        <w:t>Material</w:t>
      </w:r>
    </w:p>
    <w:p w:rsidR="002D6496" w:rsidRPr="00761E23" w:rsidRDefault="002D6496" w:rsidP="00E520BE">
      <w:pPr>
        <w:spacing w:line="276" w:lineRule="auto"/>
        <w:jc w:val="center"/>
        <w:rPr>
          <w:rFonts w:asciiTheme="minorHAnsi" w:hAnsiTheme="minorHAnsi" w:cstheme="minorHAnsi"/>
          <w:b/>
          <w:sz w:val="56"/>
        </w:rPr>
      </w:pPr>
    </w:p>
    <w:p w:rsidR="00776DA1" w:rsidRPr="005A3698" w:rsidRDefault="00776DA1" w:rsidP="00E520BE">
      <w:pPr>
        <w:spacing w:line="276" w:lineRule="auto"/>
        <w:jc w:val="center"/>
        <w:rPr>
          <w:rFonts w:asciiTheme="minorHAnsi" w:hAnsiTheme="minorHAnsi" w:cstheme="minorHAnsi"/>
          <w:sz w:val="28"/>
          <w:szCs w:val="28"/>
        </w:rPr>
      </w:pPr>
      <w:r w:rsidRPr="005A3698">
        <w:rPr>
          <w:rFonts w:asciiTheme="minorHAnsi" w:hAnsiTheme="minorHAnsi" w:cstheme="minorHAnsi"/>
          <w:sz w:val="28"/>
          <w:szCs w:val="28"/>
        </w:rPr>
        <w:t xml:space="preserve">Krzysztof B. </w:t>
      </w:r>
      <w:bookmarkStart w:id="1" w:name="_Hlk64391647"/>
      <w:r w:rsidRPr="005A3698">
        <w:rPr>
          <w:rFonts w:asciiTheme="minorHAnsi" w:hAnsiTheme="minorHAnsi" w:cstheme="minorHAnsi"/>
          <w:sz w:val="28"/>
          <w:szCs w:val="28"/>
        </w:rPr>
        <w:t>Beć</w:t>
      </w:r>
      <w:bookmarkEnd w:id="1"/>
      <w:r w:rsidRPr="005A3698">
        <w:rPr>
          <w:rFonts w:asciiTheme="minorHAnsi" w:hAnsiTheme="minorHAnsi" w:cstheme="minorHAnsi"/>
          <w:sz w:val="28"/>
          <w:szCs w:val="28"/>
          <w:vertAlign w:val="superscript"/>
        </w:rPr>
        <w:t>1*</w:t>
      </w:r>
      <w:r w:rsidRPr="005A3698">
        <w:rPr>
          <w:rFonts w:asciiTheme="minorHAnsi" w:hAnsiTheme="minorHAnsi" w:cstheme="minorHAnsi"/>
          <w:sz w:val="28"/>
          <w:szCs w:val="28"/>
        </w:rPr>
        <w:t xml:space="preserve">, </w:t>
      </w:r>
      <w:r w:rsidR="00082C0E" w:rsidRPr="005A3698">
        <w:rPr>
          <w:rFonts w:asciiTheme="minorHAnsi" w:hAnsiTheme="minorHAnsi" w:cstheme="minorHAnsi"/>
          <w:sz w:val="28"/>
          <w:szCs w:val="28"/>
        </w:rPr>
        <w:t>Justyna Grabska</w:t>
      </w:r>
      <w:r w:rsidR="00082C0E" w:rsidRPr="005A3698">
        <w:rPr>
          <w:rFonts w:asciiTheme="minorHAnsi" w:hAnsiTheme="minorHAnsi" w:cstheme="minorHAnsi"/>
          <w:sz w:val="28"/>
          <w:szCs w:val="28"/>
          <w:vertAlign w:val="superscript"/>
        </w:rPr>
        <w:t>1</w:t>
      </w:r>
      <w:r w:rsidR="00082C0E" w:rsidRPr="005A3698">
        <w:rPr>
          <w:rFonts w:asciiTheme="minorHAnsi" w:hAnsiTheme="minorHAnsi" w:cstheme="minorHAnsi"/>
          <w:sz w:val="28"/>
          <w:szCs w:val="28"/>
        </w:rPr>
        <w:t xml:space="preserve">, </w:t>
      </w:r>
      <w:r>
        <w:rPr>
          <w:rFonts w:asciiTheme="minorHAnsi" w:hAnsiTheme="minorHAnsi" w:cstheme="minorHAnsi"/>
          <w:sz w:val="28"/>
          <w:szCs w:val="28"/>
        </w:rPr>
        <w:t>Jovan Badzoka</w:t>
      </w:r>
      <w:r w:rsidRPr="00776DA1">
        <w:rPr>
          <w:rFonts w:asciiTheme="minorHAnsi" w:hAnsiTheme="minorHAnsi" w:cstheme="minorHAnsi"/>
          <w:sz w:val="28"/>
          <w:szCs w:val="28"/>
          <w:vertAlign w:val="superscript"/>
        </w:rPr>
        <w:t>1</w:t>
      </w:r>
      <w:r>
        <w:rPr>
          <w:rFonts w:asciiTheme="minorHAnsi" w:hAnsiTheme="minorHAnsi" w:cstheme="minorHAnsi"/>
          <w:sz w:val="28"/>
          <w:szCs w:val="28"/>
        </w:rPr>
        <w:t xml:space="preserve">, </w:t>
      </w:r>
      <w:r w:rsidRPr="005A3698">
        <w:rPr>
          <w:rFonts w:asciiTheme="minorHAnsi" w:hAnsiTheme="minorHAnsi" w:cstheme="minorHAnsi"/>
          <w:sz w:val="28"/>
          <w:szCs w:val="28"/>
        </w:rPr>
        <w:t>Christian W. Huck</w:t>
      </w:r>
      <w:r w:rsidRPr="005A3698">
        <w:rPr>
          <w:rFonts w:asciiTheme="minorHAnsi" w:hAnsiTheme="minorHAnsi" w:cstheme="minorHAnsi"/>
          <w:sz w:val="28"/>
          <w:szCs w:val="28"/>
          <w:vertAlign w:val="superscript"/>
        </w:rPr>
        <w:t>1</w:t>
      </w:r>
    </w:p>
    <w:p w:rsidR="00776DA1" w:rsidRPr="005A3698" w:rsidRDefault="00776DA1" w:rsidP="00E520BE">
      <w:pPr>
        <w:spacing w:after="0" w:line="276" w:lineRule="auto"/>
        <w:jc w:val="center"/>
        <w:rPr>
          <w:rFonts w:asciiTheme="minorHAnsi" w:hAnsiTheme="minorHAnsi" w:cstheme="minorHAnsi"/>
          <w:i/>
          <w:sz w:val="24"/>
          <w:szCs w:val="24"/>
        </w:rPr>
      </w:pPr>
      <w:r w:rsidRPr="005A3698">
        <w:rPr>
          <w:rFonts w:asciiTheme="minorHAnsi" w:hAnsiTheme="minorHAnsi" w:cstheme="minorHAnsi"/>
          <w:i/>
          <w:sz w:val="24"/>
          <w:szCs w:val="24"/>
          <w:vertAlign w:val="superscript"/>
        </w:rPr>
        <w:t>1</w:t>
      </w:r>
      <w:r w:rsidRPr="005A3698">
        <w:rPr>
          <w:rFonts w:asciiTheme="minorHAnsi" w:hAnsiTheme="minorHAnsi" w:cstheme="minorHAnsi"/>
          <w:i/>
          <w:sz w:val="24"/>
          <w:szCs w:val="24"/>
        </w:rPr>
        <w:t xml:space="preserve"> Institute of Analytical Chemistry and Radiochemistry, University of Innsbruck, </w:t>
      </w:r>
      <w:proofErr w:type="spellStart"/>
      <w:r w:rsidRPr="005A3698">
        <w:rPr>
          <w:rFonts w:asciiTheme="minorHAnsi" w:hAnsiTheme="minorHAnsi" w:cstheme="minorHAnsi"/>
          <w:i/>
          <w:sz w:val="24"/>
          <w:szCs w:val="24"/>
        </w:rPr>
        <w:t>Innrain</w:t>
      </w:r>
      <w:proofErr w:type="spellEnd"/>
      <w:r w:rsidRPr="005A3698">
        <w:rPr>
          <w:rFonts w:asciiTheme="minorHAnsi" w:hAnsiTheme="minorHAnsi" w:cstheme="minorHAnsi"/>
          <w:i/>
          <w:sz w:val="24"/>
          <w:szCs w:val="24"/>
        </w:rPr>
        <w:t xml:space="preserve"> 80</w:t>
      </w:r>
      <w:r w:rsidR="00D57CFE">
        <w:rPr>
          <w:rFonts w:asciiTheme="minorHAnsi" w:hAnsiTheme="minorHAnsi" w:cstheme="minorHAnsi"/>
          <w:i/>
          <w:sz w:val="24"/>
          <w:szCs w:val="24"/>
        </w:rPr>
        <w:t>-</w:t>
      </w:r>
      <w:r w:rsidRPr="005A3698">
        <w:rPr>
          <w:rFonts w:asciiTheme="minorHAnsi" w:hAnsiTheme="minorHAnsi" w:cstheme="minorHAnsi"/>
          <w:i/>
          <w:sz w:val="24"/>
          <w:szCs w:val="24"/>
        </w:rPr>
        <w:t>82, 6020 Innsbruck, Austria</w:t>
      </w:r>
    </w:p>
    <w:p w:rsidR="00776DA1" w:rsidRPr="005A3698" w:rsidRDefault="00776DA1" w:rsidP="00E520BE">
      <w:pPr>
        <w:spacing w:after="0" w:line="276" w:lineRule="auto"/>
        <w:rPr>
          <w:rFonts w:cs="Arial"/>
          <w:sz w:val="20"/>
        </w:rPr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Default="00776DA1" w:rsidP="00E520BE">
      <w:pPr>
        <w:spacing w:line="276" w:lineRule="auto"/>
      </w:pPr>
    </w:p>
    <w:p w:rsidR="00FE0BD2" w:rsidRPr="005A3698" w:rsidRDefault="00FE0BD2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</w:pPr>
    </w:p>
    <w:p w:rsidR="00776DA1" w:rsidRPr="005A3698" w:rsidRDefault="00776DA1" w:rsidP="00E520BE">
      <w:pPr>
        <w:spacing w:line="276" w:lineRule="auto"/>
        <w:rPr>
          <w:rFonts w:asciiTheme="minorHAnsi" w:hAnsiTheme="minorHAnsi" w:cstheme="minorHAnsi"/>
          <w:b/>
        </w:rPr>
      </w:pPr>
      <w:r w:rsidRPr="005A3698">
        <w:rPr>
          <w:rFonts w:asciiTheme="minorHAnsi" w:hAnsiTheme="minorHAnsi" w:cstheme="minorHAnsi"/>
          <w:b/>
        </w:rPr>
        <w:t>*Corresponding author</w:t>
      </w:r>
    </w:p>
    <w:p w:rsidR="00776DA1" w:rsidRPr="005A3698" w:rsidRDefault="00776DA1" w:rsidP="00E520BE">
      <w:pPr>
        <w:spacing w:line="276" w:lineRule="auto"/>
        <w:rPr>
          <w:rFonts w:asciiTheme="minorHAnsi" w:hAnsiTheme="minorHAnsi" w:cstheme="minorHAnsi"/>
        </w:rPr>
      </w:pPr>
      <w:r w:rsidRPr="005A3698">
        <w:rPr>
          <w:rFonts w:asciiTheme="minorHAnsi" w:hAnsiTheme="minorHAnsi" w:cstheme="minorHAnsi"/>
        </w:rPr>
        <w:t>Dr. Krzysztof B.</w:t>
      </w:r>
      <w:r w:rsidRPr="005A3698">
        <w:t xml:space="preserve"> </w:t>
      </w:r>
      <w:proofErr w:type="spellStart"/>
      <w:r w:rsidRPr="005A3698">
        <w:rPr>
          <w:rFonts w:asciiTheme="minorHAnsi" w:hAnsiTheme="minorHAnsi" w:cstheme="minorHAnsi"/>
        </w:rPr>
        <w:t>Beć</w:t>
      </w:r>
      <w:proofErr w:type="spellEnd"/>
    </w:p>
    <w:p w:rsidR="00776DA1" w:rsidRDefault="00776DA1" w:rsidP="00E520BE">
      <w:pPr>
        <w:spacing w:after="0" w:line="276" w:lineRule="auto"/>
        <w:rPr>
          <w:rFonts w:asciiTheme="minorHAnsi" w:hAnsiTheme="minorHAnsi" w:cstheme="minorHAnsi"/>
        </w:rPr>
      </w:pPr>
      <w:r w:rsidRPr="005A3698">
        <w:rPr>
          <w:rFonts w:asciiTheme="minorHAnsi" w:hAnsiTheme="minorHAnsi" w:cstheme="minorHAnsi"/>
        </w:rPr>
        <w:t xml:space="preserve">Email: </w:t>
      </w:r>
      <w:r w:rsidRPr="00776DA1">
        <w:rPr>
          <w:rFonts w:asciiTheme="minorHAnsi" w:hAnsiTheme="minorHAnsi" w:cstheme="minorHAnsi"/>
        </w:rPr>
        <w:t>Krzysztof.Bec@uibk.ac.at</w:t>
      </w:r>
    </w:p>
    <w:p w:rsidR="00776DA1" w:rsidRDefault="00776DA1" w:rsidP="00E520BE">
      <w:pPr>
        <w:spacing w:after="0" w:line="276" w:lineRule="auto"/>
        <w:rPr>
          <w:rFonts w:asciiTheme="minorHAnsi" w:hAnsiTheme="minorHAnsi" w:cstheme="minorHAnsi"/>
        </w:rPr>
      </w:pPr>
    </w:p>
    <w:p w:rsidR="00E72A53" w:rsidRDefault="00E72A53" w:rsidP="001F0730">
      <w:pPr>
        <w:pStyle w:val="Caption"/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</w:pPr>
    </w:p>
    <w:p w:rsidR="00E72A53" w:rsidRDefault="00E72A53" w:rsidP="001F0730">
      <w:pPr>
        <w:pStyle w:val="Caption"/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</w:pPr>
    </w:p>
    <w:p w:rsidR="00E72A53" w:rsidRDefault="00E72A53" w:rsidP="001F0730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sectPr w:rsidR="00E72A53" w:rsidSect="007A42B4">
          <w:footerReference w:type="default" r:id="rId8"/>
          <w:endnotePr>
            <w:numFmt w:val="decimal"/>
          </w:endnotePr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75340" w:rsidRDefault="00E72A53" w:rsidP="001F0730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lastRenderedPageBreak/>
        <w:drawing>
          <wp:inline distT="0" distB="0" distL="0" distR="0">
            <wp:extent cx="9428477" cy="5423338"/>
            <wp:effectExtent l="0" t="0" r="190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o MS duzy do SI.bmp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42657" cy="543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5340" w:rsidRDefault="00110A85" w:rsidP="001F0730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Figure S1. Experimental and theoretical NIR spectrum of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PVC.</w:t>
      </w:r>
    </w:p>
    <w:p w:rsidR="00E72A53" w:rsidRDefault="00E72A53" w:rsidP="00110A85">
      <w:pPr>
        <w:sectPr w:rsidR="00E72A53" w:rsidSect="00E72A53">
          <w:endnotePr>
            <w:numFmt w:val="decimal"/>
          </w:endnote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110A85" w:rsidRPr="00110A85" w:rsidRDefault="00110A85" w:rsidP="00110A85"/>
    <w:p w:rsidR="001F0730" w:rsidRPr="00B466D8" w:rsidRDefault="001F0730" w:rsidP="001F0730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58715D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1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 w:rsidR="008B3E15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The parameters of the models used to represent polymer structures.</w:t>
      </w:r>
    </w:p>
    <w:tbl>
      <w:tblPr>
        <w:tblStyle w:val="PlainTable3"/>
        <w:tblW w:w="3867" w:type="dxa"/>
        <w:tblLook w:val="04A0" w:firstRow="1" w:lastRow="0" w:firstColumn="1" w:lastColumn="0" w:noHBand="0" w:noVBand="1"/>
      </w:tblPr>
      <w:tblGrid>
        <w:gridCol w:w="1113"/>
        <w:gridCol w:w="960"/>
        <w:gridCol w:w="960"/>
        <w:gridCol w:w="1271"/>
      </w:tblGrid>
      <w:tr w:rsidR="00EC79EF" w:rsidRPr="006C4652" w:rsidTr="008B3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6D6E30">
            <w:pPr>
              <w:spacing w:before="0" w:after="0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olymer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units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atoms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electrons</w:t>
            </w:r>
          </w:p>
        </w:tc>
      </w:tr>
      <w:tr w:rsidR="00EC79EF" w:rsidRPr="006C4652" w:rsidTr="008B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ABS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5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16</w:t>
            </w:r>
          </w:p>
        </w:tc>
      </w:tr>
      <w:tr w:rsidR="00EC79EF" w:rsidRPr="006C4652" w:rsidTr="008B3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EVAC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2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96</w:t>
            </w:r>
          </w:p>
        </w:tc>
      </w:tr>
      <w:tr w:rsidR="00EC79EF" w:rsidRPr="006C4652" w:rsidTr="008B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C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5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36</w:t>
            </w:r>
          </w:p>
        </w:tc>
      </w:tr>
      <w:tr w:rsidR="00EC79EF" w:rsidRPr="006C4652" w:rsidTr="008B3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ET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4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02</w:t>
            </w:r>
          </w:p>
        </w:tc>
      </w:tr>
      <w:tr w:rsidR="00EC79EF" w:rsidRPr="006C4652" w:rsidTr="008B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LA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8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08</w:t>
            </w:r>
          </w:p>
        </w:tc>
      </w:tr>
      <w:tr w:rsidR="00EC79EF" w:rsidRPr="006C4652" w:rsidTr="008B3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MMA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8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26</w:t>
            </w:r>
          </w:p>
        </w:tc>
      </w:tr>
      <w:tr w:rsidR="00EC79EF" w:rsidRPr="006C4652" w:rsidTr="008B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OM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9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06</w:t>
            </w:r>
          </w:p>
        </w:tc>
      </w:tr>
      <w:tr w:rsidR="00EC79EF" w:rsidRPr="006C4652" w:rsidTr="008B3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S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40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30</w:t>
            </w:r>
          </w:p>
        </w:tc>
      </w:tr>
      <w:tr w:rsidR="00EC79EF" w:rsidRPr="006C4652" w:rsidTr="008B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left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PVC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22</w:t>
            </w:r>
          </w:p>
        </w:tc>
        <w:tc>
          <w:tcPr>
            <w:tcW w:w="987" w:type="dxa"/>
            <w:noWrap/>
            <w:hideMark/>
          </w:tcPr>
          <w:p w:rsidR="00EC79EF" w:rsidRPr="006C4652" w:rsidRDefault="00EC79EF" w:rsidP="0029386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de-AT" w:eastAsia="de-AT"/>
              </w:rPr>
            </w:pPr>
            <w:r w:rsidRPr="006C4652">
              <w:rPr>
                <w:rFonts w:ascii="Calibri" w:hAnsi="Calibri" w:cs="Calibri"/>
                <w:color w:val="000000"/>
                <w:szCs w:val="22"/>
                <w:lang w:val="de-AT" w:eastAsia="de-AT"/>
              </w:rPr>
              <w:t>105</w:t>
            </w:r>
          </w:p>
        </w:tc>
      </w:tr>
    </w:tbl>
    <w:p w:rsidR="001F0730" w:rsidRDefault="001F0730" w:rsidP="00B466D8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</w:p>
    <w:p w:rsidR="00A82FB6" w:rsidRPr="00B466D8" w:rsidRDefault="00A82FB6" w:rsidP="00A82FB6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110A85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2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ABS in Cartesian coordinates.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054663000     -0.719978000     -0.28902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140741000     -1.166742000      0.70502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C </w:t>
      </w:r>
      <w:r w:rsidRPr="00B466D8">
        <w:rPr>
          <w:rFonts w:asciiTheme="minorHAnsi" w:hAnsiTheme="minorHAnsi" w:cstheme="minorHAnsi"/>
          <w:sz w:val="20"/>
        </w:rPr>
        <w:t xml:space="preserve">      -0.005152000      0.782768000     -0.10851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032257000      1.340311000      1.16859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054690000      1.640574000     -1.20971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105947000      2.718592000      1.34561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001395000      0.686366000      2.03144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127557000      3.017458000     -1.03852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031752000      1.232276000     -2.21314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153587000      3.562154000      0.24218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126726000      3.131327000      2.34646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162392000      3.666862000     -1.90453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210041000      4.634853000      0.37683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229357000     -1.258875000     -0.93789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164098000     -2.347495000     -1.01761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321277000     -0.868143000     -1.95507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521406000     -0.888989000     -0.18553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586573000      0.201975000     -0.13410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773705000     -1.431101000     -0.89023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680360000     -1.146388000     -0.35664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825590000     -1.026439000     -1.90186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740999000     -2.519568000     -0.95436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462878000     -1.364642000      1.19762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N</w:t>
      </w:r>
      <w:r w:rsidRPr="00B466D8">
        <w:rPr>
          <w:rFonts w:asciiTheme="minorHAnsi" w:hAnsiTheme="minorHAnsi" w:cstheme="minorHAnsi"/>
          <w:sz w:val="20"/>
        </w:rPr>
        <w:t xml:space="preserve">       -2.405646000     -1.752360000      2.28089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292291000     -1.168293000     -1.09573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268352000     -2.256709000     -1.19799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221047000     -0.754682000     -2.10838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584814000     -0.748178000     -0.46597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749170000      0.323034000     -0.37807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506441000     -1.583845000      0.00192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331565000     -2.655056000     -0.08234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4.791765000     -1.173086000      0.65016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861499000     -1.565900000      1.668999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653805000     -1.565420000      0.102111000</w:t>
      </w:r>
    </w:p>
    <w:p w:rsidR="00A82FB6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883929000     -0.086849000      0.697406000</w:t>
      </w:r>
    </w:p>
    <w:p w:rsidR="001F0730" w:rsidRDefault="001F0730" w:rsidP="001F0730"/>
    <w:p w:rsidR="00A82FB6" w:rsidRDefault="00A82FB6" w:rsidP="00A82FB6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3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EVAC in Cartesian coordinates.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lastRenderedPageBreak/>
        <w:t>C</w:t>
      </w:r>
      <w:r w:rsidRPr="00B466D8">
        <w:rPr>
          <w:rFonts w:asciiTheme="minorHAnsi" w:hAnsiTheme="minorHAnsi" w:cstheme="minorHAnsi"/>
          <w:sz w:val="20"/>
        </w:rPr>
        <w:t xml:space="preserve">       -4.687069000     -0.353893000      0.15175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5.598638000     -0.886293000     -0.12707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700733000      0.616793000     -0.35048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724402000     -0.168568000      1.22816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437619000     -1.147628000     -0.22460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438825000     -1.344537000     -1.30210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464688000     -2.127293000      0.26462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141831000     -0.431397000      0.15341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119004000      0.548072000     -0.33374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132388000     -0.238294000      1.23146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890852000     -1.218275000     -0.23121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879484000     -1.398269000     -1.31137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914529000     -2.200546000      0.25167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411372000     -0.539545000      0.16744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400097000     -0.300401000      1.23187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650112000     -1.354015000     -0.17448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671543000     -1.529124000     -1.25543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545398000     -2.334637000      0.30119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960192000     -0.708645000      0.27454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919901000     -0.523929000      1.35239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061402000      0.270097000     -0.20167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0.495865000      0.720336000     -0.55894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527826000      1.874401000      0.13509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609075000      3.050315000     -0.802181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260328000      3.057534000     -1.46124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648485000      3.972154000     -0.22861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495337000      2.962337000     -1.43201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0.494658000      1.949110000      1.33828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4.179684000     -1.565492000     -0.05876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104263000     -1.085200000      0.26711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121403000     -2.541544000      0.429879000</w:t>
      </w:r>
    </w:p>
    <w:p w:rsidR="00A82FB6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255664000     -1.738892000     -1.135328000</w:t>
      </w:r>
    </w:p>
    <w:p w:rsidR="00A82FB6" w:rsidRDefault="00A82FB6" w:rsidP="001F0730"/>
    <w:p w:rsidR="00A82FB6" w:rsidRDefault="00A82FB6" w:rsidP="00A82FB6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4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C in Cartesian coordinates.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770973000     -0.162717000     -0.12046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951741000      0.785149000      0.49873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205299000     -1.384698000     -0.47746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612866000      0.527097000      0.75407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361408000      1.744224000      0.78945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863462000     -1.659468000     -0.23321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820834000     -2.136716000     -0.95639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081820000     -0.697268000      0.37830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986124000      1.268666000      1.228852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423334000     -2.608452000     -0.508379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227086000     -0.284244000      0.15488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588216000     -0.226815000      0.22061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857842000      1.107445000      0.48541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4.533662000     -1.058371000     -0.35710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5.106980000      1.616102000      0.150319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102904000      1.737203000      0.93292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5.781505000     -0.538894000     -0.683738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286235000     -2.095199000     -0.54004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6.069753000      0.798128000     -0.43303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5.326904000      2.657258000      0.348069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6.526266000     -1.181604000     -1.135026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7.040445000      1.201749000     -0.68982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lastRenderedPageBreak/>
        <w:t>O</w:t>
      </w:r>
      <w:r w:rsidRPr="00B466D8">
        <w:rPr>
          <w:rFonts w:asciiTheme="minorHAnsi" w:hAnsiTheme="minorHAnsi" w:cstheme="minorHAnsi"/>
          <w:sz w:val="20"/>
        </w:rPr>
        <w:t xml:space="preserve">       -2.381059000     -0.817746000      0.60027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0.242017000     -1.036997000      0.67673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O </w:t>
      </w:r>
      <w:r w:rsidRPr="00B466D8">
        <w:rPr>
          <w:rFonts w:asciiTheme="minorHAnsi" w:hAnsiTheme="minorHAnsi" w:cstheme="minorHAnsi"/>
          <w:sz w:val="20"/>
        </w:rPr>
        <w:t xml:space="preserve">      -1.104064000      0.663681000     -0.56473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5.402905000      1.304357000     -1.36436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023477000      2.229706000     -0.925025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6.457865000      1.456512000     -1.603104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861005000      1.130380000     -2.29529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6.019642000      0.355645000      0.89985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917960000     -0.493631000      1.577467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7.080931000      0.499495000      0.685283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661731000      1.245513000      1.422740000</w:t>
      </w:r>
    </w:p>
    <w:p w:rsidR="00A82FB6" w:rsidRPr="00B466D8" w:rsidRDefault="00A82FB6" w:rsidP="00A82FB6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5.232783000      0.124879000     -0.397362000</w:t>
      </w:r>
    </w:p>
    <w:p w:rsidR="00A82FB6" w:rsidRPr="00B466D8" w:rsidRDefault="00A82FB6" w:rsidP="00A82FB6">
      <w:pPr>
        <w:contextualSpacing/>
        <w:jc w:val="left"/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646509000     -0.764577000     -0.882637000</w:t>
      </w:r>
    </w:p>
    <w:p w:rsidR="00A82FB6" w:rsidRDefault="00A82FB6" w:rsidP="001F0730"/>
    <w:p w:rsidR="00AD28C4" w:rsidRDefault="00AD28C4" w:rsidP="00AD28C4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5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ET in Cartesian coordinates.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4.987918000      0.578113000     -0.000072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312975000      0.035696000      0.887370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386986000      1.588549000     -0.000011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3.560510000      0.728080000     -0.000071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C </w:t>
      </w:r>
      <w:r w:rsidRPr="00B466D8">
        <w:rPr>
          <w:rFonts w:asciiTheme="minorHAnsi" w:hAnsiTheme="minorHAnsi" w:cstheme="minorHAnsi"/>
          <w:sz w:val="20"/>
        </w:rPr>
        <w:t xml:space="preserve">       2.850998000     -0.415957000      0.000023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3.362102000     -1.510794000      0.000106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380995000     -0.173653000      0.000017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839107000      1.113514000      0.000043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535753000     -1.284069000     -0.000008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535744000      1.284046000      0.000041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497095000      1.969987000      0.000062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839099000     -1.113537000     -0.000015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974527000     -2.272234000     -0.000021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380987000      0.173629000      0.000009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974517000      2.272212000      0.000064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497085000     -1.970012000     -0.000038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850990000      0.415940000      0.000004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3.362102000      1.510773000      0.000039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3.560530000     -0.728089000     -0.000057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5.312976000      0.035805000     -0.887564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4.987925000     -0.578030000     -0.000030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5.312937000     -0.035181000     -0.887229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5.387025000     -1.588451000     -0.000563000</w:t>
      </w:r>
    </w:p>
    <w:p w:rsidR="00AD28C4" w:rsidRPr="00B466D8" w:rsidRDefault="00AD28C4" w:rsidP="00AD28C4">
      <w:pPr>
        <w:contextualSpacing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5.312985000     -0.036111000      0.887722000</w:t>
      </w:r>
    </w:p>
    <w:p w:rsidR="00AD28C4" w:rsidRDefault="00AD28C4" w:rsidP="001F0730"/>
    <w:p w:rsidR="00AD28C4" w:rsidRDefault="00AD28C4" w:rsidP="00AD28C4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6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LA in Cartesian coordinates.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059671000     -0.560904000      0.105634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2.586717000     -1.532721000     -0.42704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2.521662000      0.676018000     -0.00571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291934000      0.763175000     -0.73203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406743000      0.282432000     -1.70382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951393000      2.238040000     -0.878684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736699000      2.742026000     -1.44177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002815000      2.348373000     -1.40215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861644000      2.702614000      0.10292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189908000      0.040017000      0.02985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0.801279000     -0.299272000     -0.81619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0.176570000     -0.166110000      1.21289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991087000     -0.813437000     -0.21537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716070000     -1.545424000      0.54778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lastRenderedPageBreak/>
        <w:t>C</w:t>
      </w:r>
      <w:r w:rsidRPr="00B466D8">
        <w:rPr>
          <w:rFonts w:asciiTheme="minorHAnsi" w:hAnsiTheme="minorHAnsi" w:cstheme="minorHAnsi"/>
          <w:sz w:val="20"/>
        </w:rPr>
        <w:t xml:space="preserve">       -2.807510000     -1.467573000     -1.32156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212340000     -2.241043000     -1.80567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706743000     -1.929180000     -0.91369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097459000     -0.729229000     -2.07020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764845000      0.322307000      0.46730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2.444628000      1.475808000      0.32181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959963000     -0.094585000      1.29088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815823000     -0.252899000      0.62880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776103000     -1.027807000      1.82509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209178000      0.698527000      1.99256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4.281522000     -0.540873000      0.97748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823746000     -1.476070000      0.86735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919611000      0.306665000      0.72971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963983000     -0.425787000      2.015958000</w:t>
      </w:r>
    </w:p>
    <w:p w:rsidR="00AD28C4" w:rsidRPr="001F0730" w:rsidRDefault="00AD28C4" w:rsidP="001F0730"/>
    <w:p w:rsidR="00AD28C4" w:rsidRDefault="00AD28C4" w:rsidP="00AD28C4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7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MMA in Cartesian coordinates.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211976000     -0.820413000      0.64651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003649000     -0.025598000      1.19586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396529000      0.712491000      1.89720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608614000     -0.720497000      1.77159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930789000      0.727979000      0.21617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904560000      1.560903000      1.10037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298573000      2.311348000      1.61527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314054000      0.902374000      1.86925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824900000     -1.808566000     -0.45816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674613000     -2.432461000     -0.73305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027489000     -2.459156000     -0.09504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478849000     -1.310290000     -1.36132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307012000      0.158376000      0.21859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2.666407000      1.102035000      0.88068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 2.878259000     -0.164027000     -0.95589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936430000      0.700951000     -1.39529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276989000      0.288359000     -2.34094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3.563239000      1.715879000     -1.53099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745726000      0.715125000     -0.66584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162441000      1.648837000     -0.73521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445393000      2.347287000     -0.16044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489850000      1.084865000     -1.40068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844434000      2.209607000     -1.37096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784134000     -0.235208000     -0.60548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2.411164000     -1.142254000      0.17428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Pr="00B466D8">
        <w:rPr>
          <w:rFonts w:asciiTheme="minorHAnsi" w:hAnsiTheme="minorHAnsi" w:cstheme="minorHAnsi"/>
          <w:sz w:val="20"/>
        </w:rPr>
        <w:t xml:space="preserve">       -1.940208000     -0.192392000     -1.80061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264439000     -2.070674000     -0.50816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682289000     -2.708905000      0.26578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056115000     -1.543712000     -1.04031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690330000     -2.660038000     -1.22332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052333000      2.246055000      0.36189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694062000      2.944269000     -0.39527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702177000      1.522945000     -0.13536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666682000      2.809754000      1.06623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818414000     -1.606152000      1.83182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718833000     -2.141697000      1.52414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077438000     -0.934940000      2.65057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093908000     -2.338450000      2.192349000</w:t>
      </w:r>
    </w:p>
    <w:p w:rsid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B466D8" w:rsidRDefault="00B466D8" w:rsidP="00B466D8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8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 w:rsidR="001F073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OM in Cartesian coordinates.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lastRenderedPageBreak/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3.906158000      1.906734000     -0.316450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3.713657000      2.871803000      0.148408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4.947291000      1.873335000     -0.660770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3.245820000      1.778951000     -1.179034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-3.667349000      0.917280000      0.672770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3.928151000     -0.381688000      0.235644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3.897406000     -1.016385000      1.123835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4.911713000     -0.432247000     -0.246304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-3.001056000     -0.832790000     -0.733624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1.923834000     -1.591993000     -0.238811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1.345523000     -1.878990000     -1.118814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2.285097000     -2.476513000      0.293583000</w:t>
      </w:r>
    </w:p>
    <w:p w:rsidR="00B466D8" w:rsidRPr="00B466D8" w:rsidRDefault="000A167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-1.129194000     -0.907423000      0.698385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0.411441000      0.189230000      0.179343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1.055177000      0.830492000     -0.420670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0.027584000      0.725529000      1.047073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 0.634896000     -0.217253000     -0.676092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1.733425000     -0.799886000     -0.009458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2.335584000     -1.271686000     -0.787093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1.401079000     -1.531993000      0.727756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 2.485730000      0.152803000      0.706807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3.262698000      1.007914000     -0.111502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3.574819000      1.824059000      0.548590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2.670761000      1.387077000     -0.946106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O</w:t>
      </w:r>
      <w:r w:rsidR="00B466D8" w:rsidRPr="00B466D8">
        <w:rPr>
          <w:rFonts w:asciiTheme="minorHAnsi" w:hAnsiTheme="minorHAnsi" w:cstheme="minorHAnsi"/>
          <w:sz w:val="20"/>
        </w:rPr>
        <w:t xml:space="preserve">        4.364737000      0.363880000     -0.677454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5.353980000     -0.019714000      0.267561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4.965866000     -0.754186000      0.978022000</w:t>
      </w:r>
    </w:p>
    <w:p w:rsidR="00B466D8" w:rsidRP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6.175968000     -0.457167000     -0.295774000</w:t>
      </w:r>
    </w:p>
    <w:p w:rsidR="00B466D8" w:rsidRDefault="00197E0F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5.719973000      0.852358000      0.823001000</w:t>
      </w:r>
    </w:p>
    <w:p w:rsid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AD28C4" w:rsidRPr="00B466D8" w:rsidRDefault="00AD28C4" w:rsidP="00AD28C4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9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PS in Cartesian coordinates.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916309000      0.603639000      1.49171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244147000     -0.185157000      1.83964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0.053462000      1.681760000      0.81590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688676000      2.522924000      0.52066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648762000      2.076787000      1.55692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0.722327000      1.201244000     -0.42065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011313000      0.880130000     -1.16632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530109000      2.356431000     -1.037824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0.851537000      3.199418000     -1.20221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276642000      2.699248000     -0.31405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890150000     -0.037416000      0.52455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837891000      0.725397000     -0.16151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856594000     -1.411480000      0.29296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721616000      0.133007000     -1.05514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885392000      1.795696000     -0.00031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2.739938000     -2.011343000     -0.599034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1.119744000     -2.014883000      0.808863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3.675508000     -1.240138000     -1.27857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447722000      0.742883000     -1.57860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694371000     -3.080801000     -0.76448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4.363081000     -1.702765000     -1.97532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597270000      0.004429000     -0.111814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1.419312000     -1.200069000     -0.78982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601581000      0.075587000      0.85608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C </w:t>
      </w:r>
      <w:r w:rsidRPr="00B466D8">
        <w:rPr>
          <w:rFonts w:asciiTheme="minorHAnsi" w:hAnsiTheme="minorHAnsi" w:cstheme="minorHAnsi"/>
          <w:sz w:val="20"/>
        </w:rPr>
        <w:t xml:space="preserve">      -2.216425000     -2.305833000     -0.511369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lastRenderedPageBreak/>
        <w:t>H</w:t>
      </w:r>
      <w:r w:rsidRPr="00B466D8">
        <w:rPr>
          <w:rFonts w:asciiTheme="minorHAnsi" w:hAnsiTheme="minorHAnsi" w:cstheme="minorHAnsi"/>
          <w:sz w:val="20"/>
        </w:rPr>
        <w:t xml:space="preserve">       -0.639581000     -1.272754000     -1.53780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400618000     -1.025025000      1.14004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762163000      1.000728000      1.396551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3.210195000     -2.222782000      0.45682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059563000     -3.232002000     -1.05060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4.173290000     -0.949124000      1.895290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3.831875000     -3.081333000      0.677395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-2.216893000      1.987300000     -2.35014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933025000      1.176546000     -2.20646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2.753574000      2.841616000     -2.767287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-1.486363000      1.656023000     -3.092742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Pr="00B466D8">
        <w:rPr>
          <w:rFonts w:asciiTheme="minorHAnsi" w:hAnsiTheme="minorHAnsi" w:cstheme="minorHAnsi"/>
          <w:sz w:val="20"/>
        </w:rPr>
        <w:t xml:space="preserve">        1.639100000      1.177522000      2.717248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0.920891000      1.586977000      3.431506000</w:t>
      </w:r>
    </w:p>
    <w:p w:rsidR="00AD28C4" w:rsidRPr="00B466D8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223312000      0.406488000      3.222120000</w:t>
      </w:r>
    </w:p>
    <w:p w:rsidR="00AD28C4" w:rsidRDefault="00AD28C4" w:rsidP="00AD28C4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Pr="00B466D8">
        <w:rPr>
          <w:rFonts w:asciiTheme="minorHAnsi" w:hAnsiTheme="minorHAnsi" w:cstheme="minorHAnsi"/>
          <w:sz w:val="20"/>
        </w:rPr>
        <w:t xml:space="preserve">        2.322702000      1.979975000      2.430576000</w:t>
      </w:r>
    </w:p>
    <w:p w:rsid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B466D8" w:rsidRDefault="00B466D8" w:rsidP="00B466D8">
      <w:pPr>
        <w:pStyle w:val="Caption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 w:rsidR="00CE0A3B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 w:rsidR="00D44C0D"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10</w:t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r w:rsidRPr="00B466D8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.</w:t>
      </w:r>
      <w:r w:rsidR="00B123AF" w:rsidRPr="00B123AF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 </w:t>
      </w:r>
      <w:r w:rsidR="00735E9D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ptimized structure of the model representing PVC in Cartesian coordinates.</w:t>
      </w:r>
    </w:p>
    <w:p w:rsidR="00B466D8" w:rsidRP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l</w:t>
      </w:r>
      <w:r w:rsidRPr="00B466D8">
        <w:rPr>
          <w:rFonts w:asciiTheme="minorHAnsi" w:hAnsiTheme="minorHAnsi" w:cstheme="minorHAnsi"/>
          <w:sz w:val="20"/>
        </w:rPr>
        <w:t xml:space="preserve">     -3.678688000     -0.789311000     -0.229753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1.191936000      0.065955000     -1.087938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1.207168000     -0.963909000     -1.444468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0.927280000      0.703073000     -1.943534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2.537018000      0.468528000     -0.593065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0.054172000      0.235658000     -0.072228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0.044675000      1.258000000      0.300385000</w:t>
      </w:r>
    </w:p>
    <w:p w:rsidR="00B466D8" w:rsidRP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l</w:t>
      </w:r>
      <w:r w:rsidRPr="00B466D8">
        <w:rPr>
          <w:rFonts w:asciiTheme="minorHAnsi" w:hAnsiTheme="minorHAnsi" w:cstheme="minorHAnsi"/>
          <w:sz w:val="20"/>
        </w:rPr>
        <w:t xml:space="preserve">      -0.395415000     -0.775637000      1.412340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1.294977000     -0.136177000     -0.671026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1.252735000     -1.162159000     -1.040682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1.458474000      0.514351000     -1.536054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2.479199000      0.008519000      0.277617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2.414641000     -0.729372000      1.073020000</w:t>
      </w:r>
    </w:p>
    <w:p w:rsidR="00B466D8" w:rsidRP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l</w:t>
      </w:r>
      <w:r w:rsidRPr="00B466D8">
        <w:rPr>
          <w:rFonts w:asciiTheme="minorHAnsi" w:hAnsiTheme="minorHAnsi" w:cstheme="minorHAnsi"/>
          <w:sz w:val="20"/>
        </w:rPr>
        <w:t xml:space="preserve">       3.988340000     -0.462070000     -0.650967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 2.661016000      1.398823000      0.853467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2.718347000      2.146742000      0.060507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1.821184000      1.641019000      1.508420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 3.572725000      1.454324000      1.446419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C</w:t>
      </w:r>
      <w:r w:rsidR="00B466D8" w:rsidRPr="00B466D8">
        <w:rPr>
          <w:rFonts w:asciiTheme="minorHAnsi" w:hAnsiTheme="minorHAnsi" w:cstheme="minorHAnsi"/>
          <w:sz w:val="20"/>
        </w:rPr>
        <w:t xml:space="preserve">       -2.811833000      1.808711000     -0.018185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3.855421000      2.096665000     -0.156196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2.606602000      1.839916000      1.061226000</w:t>
      </w:r>
    </w:p>
    <w:p w:rsidR="00B466D8" w:rsidRPr="00B466D8" w:rsidRDefault="00416BE0" w:rsidP="00B466D8">
      <w:pPr>
        <w:contextualSpacing/>
        <w:jc w:val="left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>H</w:t>
      </w:r>
      <w:r w:rsidR="00B466D8" w:rsidRPr="00B466D8">
        <w:rPr>
          <w:rFonts w:asciiTheme="minorHAnsi" w:hAnsiTheme="minorHAnsi" w:cstheme="minorHAnsi"/>
          <w:sz w:val="20"/>
        </w:rPr>
        <w:t xml:space="preserve">       -2.180382000      2.560544000     -0.498418000</w:t>
      </w:r>
    </w:p>
    <w:p w:rsidR="00B466D8" w:rsidRDefault="00B466D8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D44C0D" w:rsidRDefault="00D44C0D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D44C0D" w:rsidRPr="00EE50C0" w:rsidRDefault="00D44C0D" w:rsidP="00D44C0D">
      <w:pPr>
        <w:pStyle w:val="Caption"/>
        <w:spacing w:line="276" w:lineRule="auto"/>
        <w:rPr>
          <w:rFonts w:asciiTheme="minorHAnsi" w:hAnsiTheme="minorHAnsi" w:cstheme="minorHAnsi"/>
          <w:b/>
          <w:i w:val="0"/>
          <w:color w:val="auto"/>
          <w:sz w:val="20"/>
          <w:szCs w:val="20"/>
        </w:rPr>
      </w:pPr>
      <w:bookmarkStart w:id="2" w:name="_Ref65671887"/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Table 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S</w:t>
      </w:r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begin"/>
      </w:r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instrText xml:space="preserve"> SEQ Table \* ARABIC </w:instrText>
      </w:r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separate"/>
      </w:r>
      <w:r>
        <w:rPr>
          <w:rFonts w:asciiTheme="minorHAnsi" w:hAnsiTheme="minorHAnsi" w:cstheme="minorHAnsi"/>
          <w:b/>
          <w:i w:val="0"/>
          <w:noProof/>
          <w:color w:val="auto"/>
          <w:sz w:val="20"/>
          <w:szCs w:val="20"/>
        </w:rPr>
        <w:t>11</w:t>
      </w:r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fldChar w:fldCharType="end"/>
      </w:r>
      <w:bookmarkEnd w:id="2"/>
      <w:r w:rsidRPr="00EE50C0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 xml:space="preserve">. </w:t>
      </w:r>
      <w:r w:rsidRPr="00D637EC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The relative contribution (in %) of the first overtones (2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</w:t>
      </w:r>
      <w:r w:rsidRPr="00D637EC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) and binary combination bands (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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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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</w:t>
      </w:r>
      <w:r w:rsidRPr="00D637EC">
        <w:rPr>
          <w:rFonts w:ascii="Symbol" w:hAnsi="Symbol" w:cstheme="minorHAnsi"/>
          <w:b/>
          <w:i w:val="0"/>
          <w:color w:val="auto"/>
          <w:sz w:val="20"/>
          <w:szCs w:val="20"/>
        </w:rPr>
        <w:t></w:t>
      </w:r>
      <w:r w:rsidRPr="00D637EC"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) to the integral intensity of the simulated NIR spectrum of p</w:t>
      </w:r>
      <w:r>
        <w:rPr>
          <w:rFonts w:asciiTheme="minorHAnsi" w:hAnsiTheme="minorHAnsi" w:cstheme="minorHAnsi"/>
          <w:b/>
          <w:i w:val="0"/>
          <w:color w:val="auto"/>
          <w:sz w:val="20"/>
          <w:szCs w:val="20"/>
        </w:rPr>
        <w:t>olymers.</w:t>
      </w: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954"/>
        <w:gridCol w:w="966"/>
        <w:gridCol w:w="759"/>
        <w:gridCol w:w="1161"/>
        <w:gridCol w:w="954"/>
        <w:gridCol w:w="966"/>
      </w:tblGrid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szCs w:val="22"/>
                <w:lang w:eastAsia="de-AT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6500 – 4000 cm</w:t>
            </w:r>
            <w:r w:rsidRPr="00B263E1">
              <w:rPr>
                <w:rFonts w:asciiTheme="minorHAnsi" w:hAnsiTheme="minorHAnsi" w:cstheme="minorHAnsi"/>
                <w:color w:val="000000"/>
                <w:szCs w:val="22"/>
                <w:vertAlign w:val="superscript"/>
                <w:lang w:val="de-AT" w:eastAsia="de-AT"/>
              </w:rPr>
              <w:t>-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000 – 4000 cm</w:t>
            </w:r>
            <w:r w:rsidRPr="00B263E1">
              <w:rPr>
                <w:rFonts w:asciiTheme="minorHAnsi" w:hAnsiTheme="minorHAnsi" w:cstheme="minorHAnsi"/>
                <w:color w:val="000000"/>
                <w:szCs w:val="22"/>
                <w:vertAlign w:val="superscript"/>
                <w:lang w:val="de-AT" w:eastAsia="de-AT"/>
              </w:rPr>
              <w:t>-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6500 – 5000 cm</w:t>
            </w:r>
            <w:r w:rsidRPr="00B263E1">
              <w:rPr>
                <w:rFonts w:asciiTheme="minorHAnsi" w:hAnsiTheme="minorHAnsi" w:cstheme="minorHAnsi"/>
                <w:color w:val="000000"/>
                <w:szCs w:val="22"/>
                <w:vertAlign w:val="superscript"/>
                <w:lang w:val="de-AT" w:eastAsia="de-AT"/>
              </w:rPr>
              <w:t>-1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szCs w:val="22"/>
                <w:lang w:val="de-AT" w:eastAsia="de-AT"/>
              </w:rPr>
              <w:t>Polymer</w:t>
            </w:r>
          </w:p>
        </w:tc>
        <w:tc>
          <w:tcPr>
            <w:tcW w:w="954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szCs w:val="22"/>
                <w:lang w:val="de-AT" w:eastAsia="de-AT"/>
              </w:rPr>
              <w:t>2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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szCs w:val="22"/>
                <w:lang w:val="de-AT" w:eastAsia="de-AT"/>
              </w:rPr>
              <w:t>2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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szCs w:val="22"/>
                <w:lang w:val="de-AT" w:eastAsia="de-AT"/>
              </w:rPr>
              <w:t>2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szCs w:val="22"/>
                <w:lang w:val="de-AT" w:eastAsia="de-AT"/>
              </w:rPr>
            </w:pP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</w:t>
            </w:r>
            <w:r w:rsidRPr="00B263E1">
              <w:rPr>
                <w:rFonts w:ascii="Symbol" w:hAnsi="Symbol" w:cstheme="minorHAnsi"/>
                <w:szCs w:val="22"/>
                <w:lang w:val="de-AT" w:eastAsia="de-AT"/>
              </w:rPr>
              <w:t>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ABS</w:t>
            </w:r>
          </w:p>
        </w:tc>
        <w:tc>
          <w:tcPr>
            <w:tcW w:w="954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9,85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80,15</w:t>
            </w:r>
          </w:p>
        </w:tc>
        <w:tc>
          <w:tcPr>
            <w:tcW w:w="7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46</w:t>
            </w:r>
          </w:p>
        </w:tc>
        <w:tc>
          <w:tcPr>
            <w:tcW w:w="11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99,54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44,04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5,97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EVAC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9,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90,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28,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71,28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C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24,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75,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5,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44,79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ET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,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94,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5,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84,33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LA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21,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78,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63,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36,51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MMA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4,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85,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0,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49,20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OM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7,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82,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6,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43,95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lastRenderedPageBreak/>
              <w:t>PS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1,8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88,19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26,3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73,70</w:t>
            </w:r>
          </w:p>
        </w:tc>
      </w:tr>
      <w:tr w:rsidR="00D44C0D" w:rsidRPr="00B263E1" w:rsidTr="00293869">
        <w:trPr>
          <w:trHeight w:val="300"/>
          <w:jc w:val="center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PVC</w:t>
            </w:r>
          </w:p>
        </w:tc>
        <w:tc>
          <w:tcPr>
            <w:tcW w:w="95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21,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78,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0,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100,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46,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C0D" w:rsidRPr="00B263E1" w:rsidRDefault="00D44C0D" w:rsidP="00293869">
            <w:pPr>
              <w:spacing w:before="0" w:after="0" w:line="276" w:lineRule="auto"/>
              <w:jc w:val="right"/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</w:pPr>
            <w:r w:rsidRPr="00B263E1">
              <w:rPr>
                <w:rFonts w:asciiTheme="minorHAnsi" w:hAnsiTheme="minorHAnsi" w:cstheme="minorHAnsi"/>
                <w:color w:val="000000"/>
                <w:szCs w:val="22"/>
                <w:lang w:val="de-AT" w:eastAsia="de-AT"/>
              </w:rPr>
              <w:t>53,44</w:t>
            </w:r>
          </w:p>
        </w:tc>
      </w:tr>
    </w:tbl>
    <w:p w:rsidR="00D44C0D" w:rsidRDefault="00D44C0D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C45E0E" w:rsidRDefault="00C45E0E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p w:rsidR="00C45E0E" w:rsidRPr="00B466D8" w:rsidRDefault="00C45E0E" w:rsidP="00B466D8">
      <w:pPr>
        <w:contextualSpacing/>
        <w:jc w:val="left"/>
        <w:rPr>
          <w:rFonts w:asciiTheme="minorHAnsi" w:hAnsiTheme="minorHAnsi" w:cstheme="minorHAnsi"/>
          <w:sz w:val="20"/>
        </w:rPr>
      </w:pPr>
    </w:p>
    <w:sectPr w:rsidR="00C45E0E" w:rsidRPr="00B466D8" w:rsidSect="00E72A53"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5BB6" w:rsidRDefault="004B5BB6" w:rsidP="001604E9">
      <w:pPr>
        <w:spacing w:before="0" w:after="0"/>
      </w:pPr>
      <w:r>
        <w:separator/>
      </w:r>
    </w:p>
  </w:endnote>
  <w:endnote w:type="continuationSeparator" w:id="0">
    <w:p w:rsidR="004B5BB6" w:rsidRDefault="004B5BB6" w:rsidP="001604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573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1E23" w:rsidRDefault="00761E2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61E23" w:rsidRDefault="00761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5BB6" w:rsidRDefault="004B5BB6" w:rsidP="001604E9">
      <w:pPr>
        <w:spacing w:before="0" w:after="0"/>
      </w:pPr>
      <w:r>
        <w:separator/>
      </w:r>
    </w:p>
  </w:footnote>
  <w:footnote w:type="continuationSeparator" w:id="0">
    <w:p w:rsidR="004B5BB6" w:rsidRDefault="004B5BB6" w:rsidP="001604E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50CE9"/>
    <w:multiLevelType w:val="multilevel"/>
    <w:tmpl w:val="E998FE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C7D330B"/>
    <w:multiLevelType w:val="multilevel"/>
    <w:tmpl w:val="D0C472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A1"/>
    <w:rsid w:val="00016632"/>
    <w:rsid w:val="00025BF3"/>
    <w:rsid w:val="000453B4"/>
    <w:rsid w:val="00050FE9"/>
    <w:rsid w:val="00064B4D"/>
    <w:rsid w:val="00082C0E"/>
    <w:rsid w:val="000A1678"/>
    <w:rsid w:val="00110A85"/>
    <w:rsid w:val="0011582C"/>
    <w:rsid w:val="00120045"/>
    <w:rsid w:val="00120998"/>
    <w:rsid w:val="00120ABE"/>
    <w:rsid w:val="00153AB0"/>
    <w:rsid w:val="001604E9"/>
    <w:rsid w:val="00175340"/>
    <w:rsid w:val="00193DA5"/>
    <w:rsid w:val="00197E0F"/>
    <w:rsid w:val="001E4D4F"/>
    <w:rsid w:val="001F0730"/>
    <w:rsid w:val="00244BC2"/>
    <w:rsid w:val="002B05B7"/>
    <w:rsid w:val="002D6496"/>
    <w:rsid w:val="002E605D"/>
    <w:rsid w:val="002F39B1"/>
    <w:rsid w:val="00304583"/>
    <w:rsid w:val="003400E3"/>
    <w:rsid w:val="00355394"/>
    <w:rsid w:val="0036088B"/>
    <w:rsid w:val="003744A2"/>
    <w:rsid w:val="00376704"/>
    <w:rsid w:val="003768E0"/>
    <w:rsid w:val="00384366"/>
    <w:rsid w:val="003F68BB"/>
    <w:rsid w:val="00416BE0"/>
    <w:rsid w:val="00421874"/>
    <w:rsid w:val="00444FE3"/>
    <w:rsid w:val="00454A08"/>
    <w:rsid w:val="00457836"/>
    <w:rsid w:val="004921F2"/>
    <w:rsid w:val="00493231"/>
    <w:rsid w:val="004B5BB6"/>
    <w:rsid w:val="004B6A41"/>
    <w:rsid w:val="004C5003"/>
    <w:rsid w:val="004D2004"/>
    <w:rsid w:val="004E1BD0"/>
    <w:rsid w:val="00505DBF"/>
    <w:rsid w:val="00510B30"/>
    <w:rsid w:val="005133C6"/>
    <w:rsid w:val="0051720C"/>
    <w:rsid w:val="00524B83"/>
    <w:rsid w:val="00561556"/>
    <w:rsid w:val="0058408C"/>
    <w:rsid w:val="0058715D"/>
    <w:rsid w:val="005A4F5C"/>
    <w:rsid w:val="005B7331"/>
    <w:rsid w:val="005C04E8"/>
    <w:rsid w:val="00602C24"/>
    <w:rsid w:val="00617DBB"/>
    <w:rsid w:val="006278EC"/>
    <w:rsid w:val="00637346"/>
    <w:rsid w:val="00654B84"/>
    <w:rsid w:val="006573D4"/>
    <w:rsid w:val="006A55A2"/>
    <w:rsid w:val="006A56A2"/>
    <w:rsid w:val="006D2E86"/>
    <w:rsid w:val="006D6453"/>
    <w:rsid w:val="006D6E30"/>
    <w:rsid w:val="006E7B43"/>
    <w:rsid w:val="006F7DBE"/>
    <w:rsid w:val="007161DD"/>
    <w:rsid w:val="00726EE5"/>
    <w:rsid w:val="00735E9D"/>
    <w:rsid w:val="00760A0E"/>
    <w:rsid w:val="0076175B"/>
    <w:rsid w:val="00761E23"/>
    <w:rsid w:val="00763834"/>
    <w:rsid w:val="00763C5C"/>
    <w:rsid w:val="0077518E"/>
    <w:rsid w:val="00776DA1"/>
    <w:rsid w:val="00792D2F"/>
    <w:rsid w:val="007A42B4"/>
    <w:rsid w:val="007E279D"/>
    <w:rsid w:val="008445C2"/>
    <w:rsid w:val="00851085"/>
    <w:rsid w:val="00853DF6"/>
    <w:rsid w:val="00860DB9"/>
    <w:rsid w:val="008B1F1B"/>
    <w:rsid w:val="008B3E15"/>
    <w:rsid w:val="008B5EC9"/>
    <w:rsid w:val="008E3461"/>
    <w:rsid w:val="008F1848"/>
    <w:rsid w:val="008F492C"/>
    <w:rsid w:val="008F7E09"/>
    <w:rsid w:val="009047F6"/>
    <w:rsid w:val="009123AF"/>
    <w:rsid w:val="00914D39"/>
    <w:rsid w:val="0091530C"/>
    <w:rsid w:val="00926D36"/>
    <w:rsid w:val="00957B3D"/>
    <w:rsid w:val="00962CF9"/>
    <w:rsid w:val="0097718C"/>
    <w:rsid w:val="009865B7"/>
    <w:rsid w:val="009C26C3"/>
    <w:rsid w:val="009C77C3"/>
    <w:rsid w:val="00A203D6"/>
    <w:rsid w:val="00A30E38"/>
    <w:rsid w:val="00A350EB"/>
    <w:rsid w:val="00A36507"/>
    <w:rsid w:val="00A408F0"/>
    <w:rsid w:val="00A44584"/>
    <w:rsid w:val="00A532B4"/>
    <w:rsid w:val="00A62E2B"/>
    <w:rsid w:val="00A82FB6"/>
    <w:rsid w:val="00A91425"/>
    <w:rsid w:val="00AA71B6"/>
    <w:rsid w:val="00AB0F1A"/>
    <w:rsid w:val="00AB6C1E"/>
    <w:rsid w:val="00AD28C4"/>
    <w:rsid w:val="00AE64F8"/>
    <w:rsid w:val="00AF3614"/>
    <w:rsid w:val="00B05612"/>
    <w:rsid w:val="00B123AF"/>
    <w:rsid w:val="00B263E1"/>
    <w:rsid w:val="00B44E35"/>
    <w:rsid w:val="00B466D8"/>
    <w:rsid w:val="00B729D4"/>
    <w:rsid w:val="00B770F0"/>
    <w:rsid w:val="00B829C4"/>
    <w:rsid w:val="00B83A65"/>
    <w:rsid w:val="00B950D4"/>
    <w:rsid w:val="00B9734E"/>
    <w:rsid w:val="00BA05A8"/>
    <w:rsid w:val="00BA0A86"/>
    <w:rsid w:val="00BD0053"/>
    <w:rsid w:val="00BD7079"/>
    <w:rsid w:val="00BD7C31"/>
    <w:rsid w:val="00C15AB3"/>
    <w:rsid w:val="00C252EA"/>
    <w:rsid w:val="00C32666"/>
    <w:rsid w:val="00C45DDA"/>
    <w:rsid w:val="00C45E0E"/>
    <w:rsid w:val="00C60D7E"/>
    <w:rsid w:val="00C9043F"/>
    <w:rsid w:val="00CE0A3B"/>
    <w:rsid w:val="00CE0B53"/>
    <w:rsid w:val="00D13B4E"/>
    <w:rsid w:val="00D30280"/>
    <w:rsid w:val="00D44C0D"/>
    <w:rsid w:val="00D44E09"/>
    <w:rsid w:val="00D57CFE"/>
    <w:rsid w:val="00D637EC"/>
    <w:rsid w:val="00D64DC0"/>
    <w:rsid w:val="00DA57F2"/>
    <w:rsid w:val="00DC6A09"/>
    <w:rsid w:val="00DF56F5"/>
    <w:rsid w:val="00E04C24"/>
    <w:rsid w:val="00E0617D"/>
    <w:rsid w:val="00E520BE"/>
    <w:rsid w:val="00E711DD"/>
    <w:rsid w:val="00E72A53"/>
    <w:rsid w:val="00E73A32"/>
    <w:rsid w:val="00EC79EF"/>
    <w:rsid w:val="00EE1B01"/>
    <w:rsid w:val="00EE27E9"/>
    <w:rsid w:val="00EE50C0"/>
    <w:rsid w:val="00F220E6"/>
    <w:rsid w:val="00F31022"/>
    <w:rsid w:val="00F54DC5"/>
    <w:rsid w:val="00F64601"/>
    <w:rsid w:val="00F64FC5"/>
    <w:rsid w:val="00F82789"/>
    <w:rsid w:val="00FA2FB2"/>
    <w:rsid w:val="00FA76A3"/>
    <w:rsid w:val="00FB2694"/>
    <w:rsid w:val="00FB5E03"/>
    <w:rsid w:val="00FE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F94EC5-BBA8-4318-A374-192E6C6A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DA1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D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D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6DA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1604E9"/>
  </w:style>
  <w:style w:type="character" w:customStyle="1" w:styleId="EndnoteTextChar">
    <w:name w:val="Endnote Text Char"/>
    <w:basedOn w:val="DefaultParagraphFont"/>
    <w:link w:val="EndnoteText"/>
    <w:uiPriority w:val="99"/>
    <w:rsid w:val="001604E9"/>
    <w:rPr>
      <w:rFonts w:ascii="Times New Roman" w:eastAsia="Times New Roman" w:hAnsi="Times New Roman" w:cs="Times New Roman"/>
      <w:szCs w:val="20"/>
      <w:lang w:val="en-US" w:eastAsia="pl-PL"/>
    </w:rPr>
  </w:style>
  <w:style w:type="character" w:styleId="EndnoteReference">
    <w:name w:val="endnote reference"/>
    <w:basedOn w:val="DefaultParagraphFont"/>
    <w:unhideWhenUsed/>
    <w:rsid w:val="001604E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8408C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tl8wme">
    <w:name w:val="tl8wme"/>
    <w:basedOn w:val="DefaultParagraphFont"/>
    <w:rsid w:val="009047F6"/>
  </w:style>
  <w:style w:type="table" w:styleId="PlainTable3">
    <w:name w:val="Plain Table 3"/>
    <w:basedOn w:val="TableNormal"/>
    <w:uiPriority w:val="43"/>
    <w:rsid w:val="008B3E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1E23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61E23"/>
    <w:rPr>
      <w:rFonts w:ascii="Times New Roman" w:eastAsia="Times New Roman" w:hAnsi="Times New Roman" w:cs="Times New Roman"/>
      <w:szCs w:val="20"/>
      <w:lang w:val="en-US" w:eastAsia="pl-PL"/>
    </w:rPr>
  </w:style>
  <w:style w:type="paragraph" w:styleId="Footer">
    <w:name w:val="footer"/>
    <w:basedOn w:val="Normal"/>
    <w:link w:val="FooterChar"/>
    <w:uiPriority w:val="99"/>
    <w:unhideWhenUsed/>
    <w:rsid w:val="00761E23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61E23"/>
    <w:rPr>
      <w:rFonts w:ascii="Times New Roman" w:eastAsia="Times New Roman" w:hAnsi="Times New Roman" w:cs="Times New Roman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5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9D789-7697-4CDC-A7D5-FB893291C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63</Words>
  <Characters>15519</Characters>
  <Application>Microsoft Office Word</Application>
  <DocSecurity>0</DocSecurity>
  <Lines>12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ska, Justyna Ewa</dc:creator>
  <cp:keywords/>
  <dc:description/>
  <cp:lastModifiedBy>Bec, Krzysztof Bernard</cp:lastModifiedBy>
  <cp:revision>2</cp:revision>
  <dcterms:created xsi:type="dcterms:W3CDTF">2021-10-29T13:58:00Z</dcterms:created>
  <dcterms:modified xsi:type="dcterms:W3CDTF">2021-10-29T13:58:00Z</dcterms:modified>
</cp:coreProperties>
</file>